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08D256" w14:textId="167459C9" w:rsidR="00A37D0B" w:rsidRDefault="00A37D0B" w:rsidP="00A37D0B">
      <w:pPr>
        <w:rPr>
          <w:rFonts w:ascii="Times New Roman" w:hAnsi="Times New Roman" w:cs="Times New Roman"/>
          <w:b/>
        </w:rPr>
      </w:pPr>
      <w:r w:rsidRPr="009D1FB6">
        <w:rPr>
          <w:rFonts w:ascii="Times New Roman" w:hAnsi="Times New Roman" w:cs="Times New Roman"/>
          <w:b/>
        </w:rPr>
        <w:t>S1</w:t>
      </w:r>
      <w:r w:rsidR="00647229">
        <w:rPr>
          <w:rFonts w:ascii="Times New Roman" w:hAnsi="Times New Roman" w:cs="Times New Roman"/>
          <w:b/>
        </w:rPr>
        <w:t xml:space="preserve"> </w:t>
      </w:r>
      <w:r w:rsidR="00647229" w:rsidRPr="009D1FB6">
        <w:rPr>
          <w:rFonts w:ascii="Times New Roman" w:hAnsi="Times New Roman" w:cs="Times New Roman"/>
          <w:b/>
        </w:rPr>
        <w:t>Table</w:t>
      </w:r>
      <w:bookmarkStart w:id="0" w:name="_GoBack"/>
      <w:bookmarkEnd w:id="0"/>
      <w:r w:rsidRPr="009D1FB6">
        <w:rPr>
          <w:rFonts w:ascii="Times New Roman" w:hAnsi="Times New Roman" w:cs="Times New Roman"/>
          <w:b/>
        </w:rPr>
        <w:t>.</w:t>
      </w:r>
    </w:p>
    <w:p w14:paraId="5179F7CC" w14:textId="77777777" w:rsidR="00A37D0B" w:rsidRPr="00DC241B" w:rsidRDefault="00A37D0B" w:rsidP="00A37D0B">
      <w:pPr>
        <w:rPr>
          <w:rFonts w:ascii="Times New Roman" w:hAnsi="Times New Roman" w:cs="Times New Roman"/>
        </w:rPr>
      </w:pPr>
    </w:p>
    <w:tbl>
      <w:tblPr>
        <w:tblStyle w:val="TableGrid"/>
        <w:tblW w:w="9468" w:type="dxa"/>
        <w:tblInd w:w="-3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28"/>
        <w:gridCol w:w="1260"/>
        <w:gridCol w:w="1080"/>
        <w:gridCol w:w="990"/>
        <w:gridCol w:w="1080"/>
        <w:gridCol w:w="630"/>
        <w:gridCol w:w="1800"/>
      </w:tblGrid>
      <w:tr w:rsidR="00A37D0B" w:rsidRPr="00DC241B" w14:paraId="3C552214" w14:textId="77777777" w:rsidTr="007D1EA1">
        <w:tc>
          <w:tcPr>
            <w:tcW w:w="2628" w:type="dxa"/>
          </w:tcPr>
          <w:p w14:paraId="4F241CAF" w14:textId="77777777" w:rsidR="00A37D0B" w:rsidRPr="00DC241B" w:rsidRDefault="00A37D0B" w:rsidP="007D1EA1">
            <w:pPr>
              <w:rPr>
                <w:rFonts w:ascii="Times New Roman" w:hAnsi="Times New Roman" w:cs="Times New Roman"/>
              </w:rPr>
            </w:pPr>
            <w:r w:rsidRPr="00DC241B">
              <w:rPr>
                <w:rFonts w:ascii="Times New Roman" w:hAnsi="Times New Roman" w:cs="Times New Roman"/>
              </w:rPr>
              <w:t>Strain (#)</w:t>
            </w:r>
          </w:p>
        </w:tc>
        <w:tc>
          <w:tcPr>
            <w:tcW w:w="1260" w:type="dxa"/>
          </w:tcPr>
          <w:p w14:paraId="376D3BAB" w14:textId="77777777" w:rsidR="00A37D0B" w:rsidRPr="00DC241B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spores</w:t>
            </w:r>
          </w:p>
        </w:tc>
        <w:tc>
          <w:tcPr>
            <w:tcW w:w="1080" w:type="dxa"/>
          </w:tcPr>
          <w:p w14:paraId="7496DDA5" w14:textId="77777777" w:rsidR="00A37D0B" w:rsidRPr="00DC241B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DC241B">
              <w:rPr>
                <w:rFonts w:ascii="Times New Roman" w:hAnsi="Times New Roman" w:cs="Times New Roman"/>
              </w:rPr>
              <w:t>Monad</w:t>
            </w:r>
            <w:r>
              <w:rPr>
                <w:rFonts w:ascii="Times New Roman" w:hAnsi="Times New Roman" w:cs="Times New Roman"/>
              </w:rPr>
              <w:t>s</w:t>
            </w:r>
            <w:r w:rsidRPr="00244F19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990" w:type="dxa"/>
          </w:tcPr>
          <w:p w14:paraId="5AC1EA91" w14:textId="77777777" w:rsidR="00A37D0B" w:rsidRPr="00DC241B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DC241B">
              <w:rPr>
                <w:rFonts w:ascii="Times New Roman" w:hAnsi="Times New Roman" w:cs="Times New Roman"/>
              </w:rPr>
              <w:t>Dyad</w:t>
            </w:r>
            <w:r>
              <w:rPr>
                <w:rFonts w:ascii="Times New Roman" w:hAnsi="Times New Roman" w:cs="Times New Roman"/>
              </w:rPr>
              <w:t>s</w:t>
            </w:r>
            <w:r w:rsidRPr="00244F19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</w:tcPr>
          <w:p w14:paraId="5C509E9B" w14:textId="77777777" w:rsidR="00A37D0B" w:rsidRPr="00DC241B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DC241B">
              <w:rPr>
                <w:rFonts w:ascii="Times New Roman" w:hAnsi="Times New Roman" w:cs="Times New Roman"/>
              </w:rPr>
              <w:t>Tetrad</w:t>
            </w:r>
            <w:r>
              <w:rPr>
                <w:rFonts w:ascii="Times New Roman" w:hAnsi="Times New Roman" w:cs="Times New Roman"/>
              </w:rPr>
              <w:t>s</w:t>
            </w:r>
            <w:r w:rsidRPr="00244F19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630" w:type="dxa"/>
          </w:tcPr>
          <w:p w14:paraId="1BE189A9" w14:textId="77777777" w:rsidR="00A37D0B" w:rsidRPr="00DC241B" w:rsidRDefault="00A37D0B" w:rsidP="007D1EA1">
            <w:pPr>
              <w:tabs>
                <w:tab w:val="left" w:pos="533"/>
              </w:tabs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DC241B">
              <w:rPr>
                <w:rFonts w:ascii="Times New Roman" w:hAnsi="Times New Roman" w:cs="Times New Roman"/>
              </w:rPr>
              <w:t>N</w:t>
            </w:r>
            <w:r w:rsidRPr="00244F19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800" w:type="dxa"/>
          </w:tcPr>
          <w:p w14:paraId="366ADAB5" w14:textId="77777777" w:rsidR="00A37D0B" w:rsidRPr="00DC241B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DC241B">
              <w:rPr>
                <w:rFonts w:ascii="Times New Roman" w:hAnsi="Times New Roman" w:cs="Times New Roman"/>
              </w:rPr>
              <w:t>Sporulation (%)</w:t>
            </w:r>
          </w:p>
        </w:tc>
      </w:tr>
      <w:tr w:rsidR="00A37D0B" w:rsidRPr="00DC241B" w14:paraId="36256EC5" w14:textId="77777777" w:rsidTr="007D1EA1">
        <w:tc>
          <w:tcPr>
            <w:tcW w:w="2628" w:type="dxa"/>
          </w:tcPr>
          <w:p w14:paraId="29092851" w14:textId="77777777" w:rsidR="00A37D0B" w:rsidRPr="00DC241B" w:rsidRDefault="00A37D0B" w:rsidP="007D1EA1">
            <w:pPr>
              <w:rPr>
                <w:rFonts w:ascii="Times New Roman" w:hAnsi="Times New Roman" w:cs="Times New Roman"/>
              </w:rPr>
            </w:pPr>
            <w:r w:rsidRPr="00DC241B">
              <w:rPr>
                <w:rFonts w:ascii="Times New Roman" w:hAnsi="Times New Roman" w:cs="Times New Roman"/>
              </w:rPr>
              <w:t>W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44F19">
              <w:rPr>
                <w:rFonts w:ascii="Times New Roman" w:hAnsi="Times New Roman" w:cs="Times New Roman"/>
                <w:vertAlign w:val="superscript"/>
              </w:rPr>
              <w:t>c</w:t>
            </w:r>
            <w:r w:rsidRPr="00DC241B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H</w:t>
            </w:r>
            <w:r w:rsidRPr="00DC241B">
              <w:rPr>
                <w:rFonts w:ascii="Times New Roman" w:hAnsi="Times New Roman" w:cs="Times New Roman"/>
              </w:rPr>
              <w:t>7838)</w:t>
            </w:r>
          </w:p>
        </w:tc>
        <w:tc>
          <w:tcPr>
            <w:tcW w:w="1260" w:type="dxa"/>
          </w:tcPr>
          <w:p w14:paraId="5F5C771A" w14:textId="77777777" w:rsidR="00A37D0B" w:rsidRPr="00DC241B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DC241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80" w:type="dxa"/>
          </w:tcPr>
          <w:p w14:paraId="79520BD0" w14:textId="77777777" w:rsidR="00A37D0B" w:rsidRPr="00DC241B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DC241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0" w:type="dxa"/>
          </w:tcPr>
          <w:p w14:paraId="5B9C35EE" w14:textId="77777777" w:rsidR="00A37D0B" w:rsidRPr="00DC241B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DC241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80" w:type="dxa"/>
          </w:tcPr>
          <w:p w14:paraId="12CDBF9C" w14:textId="77777777" w:rsidR="00A37D0B" w:rsidRPr="00DC241B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DC241B"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630" w:type="dxa"/>
          </w:tcPr>
          <w:p w14:paraId="7A3C7678" w14:textId="77777777" w:rsidR="00A37D0B" w:rsidRPr="00DC241B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DC241B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800" w:type="dxa"/>
          </w:tcPr>
          <w:p w14:paraId="7C99DFA3" w14:textId="77777777" w:rsidR="00A37D0B" w:rsidRPr="00DC241B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DC241B">
              <w:rPr>
                <w:rFonts w:ascii="Times New Roman" w:hAnsi="Times New Roman" w:cs="Times New Roman"/>
              </w:rPr>
              <w:t>91.0</w:t>
            </w:r>
          </w:p>
        </w:tc>
      </w:tr>
      <w:tr w:rsidR="00A37D0B" w:rsidRPr="00DC241B" w14:paraId="237F2E8A" w14:textId="77777777" w:rsidTr="007D1EA1">
        <w:tc>
          <w:tcPr>
            <w:tcW w:w="2628" w:type="dxa"/>
          </w:tcPr>
          <w:p w14:paraId="55174D76" w14:textId="77777777" w:rsidR="00A37D0B" w:rsidRPr="00DC241B" w:rsidRDefault="00A37D0B" w:rsidP="007D1EA1">
            <w:pPr>
              <w:rPr>
                <w:rFonts w:ascii="Times New Roman" w:hAnsi="Times New Roman" w:cs="Times New Roman"/>
              </w:rPr>
            </w:pPr>
            <w:r w:rsidRPr="00DC241B">
              <w:rPr>
                <w:rFonts w:ascii="Times New Roman" w:hAnsi="Times New Roman" w:cs="Times New Roman"/>
              </w:rPr>
              <w:t xml:space="preserve">WT </w:t>
            </w:r>
            <w:r w:rsidRPr="00244F19">
              <w:rPr>
                <w:rFonts w:ascii="Times New Roman" w:hAnsi="Times New Roman" w:cs="Times New Roman"/>
                <w:vertAlign w:val="superscript"/>
              </w:rPr>
              <w:t>c</w:t>
            </w:r>
            <w:r w:rsidRPr="00DC241B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H</w:t>
            </w:r>
            <w:r w:rsidRPr="00DC241B">
              <w:rPr>
                <w:rFonts w:ascii="Times New Roman" w:hAnsi="Times New Roman" w:cs="Times New Roman"/>
              </w:rPr>
              <w:t xml:space="preserve">7838) </w:t>
            </w:r>
          </w:p>
          <w:p w14:paraId="7A039629" w14:textId="77777777" w:rsidR="00A37D0B" w:rsidRPr="00DC241B" w:rsidRDefault="00A37D0B" w:rsidP="007D1EA1">
            <w:pPr>
              <w:rPr>
                <w:rFonts w:ascii="Times New Roman" w:hAnsi="Times New Roman" w:cs="Times New Roman"/>
              </w:rPr>
            </w:pPr>
            <w:r w:rsidRPr="00DC241B">
              <w:rPr>
                <w:rFonts w:ascii="Times New Roman" w:hAnsi="Times New Roman" w:cs="Times New Roman"/>
              </w:rPr>
              <w:t xml:space="preserve">+ </w:t>
            </w:r>
            <w:proofErr w:type="spellStart"/>
            <w:r w:rsidRPr="00DC241B">
              <w:rPr>
                <w:rFonts w:ascii="Times New Roman" w:hAnsi="Times New Roman" w:cs="Times New Roman"/>
              </w:rPr>
              <w:t>Rapamyci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260" w:type="dxa"/>
          </w:tcPr>
          <w:p w14:paraId="76A48B1E" w14:textId="77777777" w:rsidR="00A37D0B" w:rsidRPr="00DC241B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DC241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80" w:type="dxa"/>
          </w:tcPr>
          <w:p w14:paraId="2179F137" w14:textId="77777777" w:rsidR="00A37D0B" w:rsidRPr="00DC241B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DC241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</w:tcPr>
          <w:p w14:paraId="5E27936F" w14:textId="77777777" w:rsidR="00A37D0B" w:rsidRPr="00DC241B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DC241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80" w:type="dxa"/>
          </w:tcPr>
          <w:p w14:paraId="2F4FFBF7" w14:textId="77777777" w:rsidR="00A37D0B" w:rsidRPr="00DC241B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DC241B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630" w:type="dxa"/>
          </w:tcPr>
          <w:p w14:paraId="2A820920" w14:textId="77777777" w:rsidR="00A37D0B" w:rsidRPr="00DC241B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DC241B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800" w:type="dxa"/>
          </w:tcPr>
          <w:p w14:paraId="59A4D4A9" w14:textId="77777777" w:rsidR="00A37D0B" w:rsidRPr="00DC241B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DC241B">
              <w:rPr>
                <w:rFonts w:ascii="Times New Roman" w:hAnsi="Times New Roman" w:cs="Times New Roman"/>
              </w:rPr>
              <w:t>94.0</w:t>
            </w:r>
          </w:p>
        </w:tc>
      </w:tr>
      <w:tr w:rsidR="00A37D0B" w:rsidRPr="00DC241B" w14:paraId="7BE338AF" w14:textId="77777777" w:rsidTr="007D1EA1">
        <w:tc>
          <w:tcPr>
            <w:tcW w:w="2628" w:type="dxa"/>
          </w:tcPr>
          <w:p w14:paraId="6129211F" w14:textId="77777777" w:rsidR="00A37D0B" w:rsidRPr="00DC241B" w:rsidRDefault="00A37D0B" w:rsidP="007D1EA1">
            <w:pPr>
              <w:rPr>
                <w:rFonts w:ascii="Times New Roman" w:hAnsi="Times New Roman" w:cs="Times New Roman"/>
              </w:rPr>
            </w:pPr>
            <w:r w:rsidRPr="00DC241B">
              <w:rPr>
                <w:rFonts w:ascii="Times New Roman" w:hAnsi="Times New Roman" w:cs="Times New Roman"/>
                <w:i/>
              </w:rPr>
              <w:t>RDH54-FRB</w:t>
            </w:r>
            <w:r w:rsidRPr="00244F19">
              <w:rPr>
                <w:rFonts w:ascii="Times New Roman" w:hAnsi="Times New Roman" w:cs="Times New Roman"/>
                <w:vertAlign w:val="superscript"/>
              </w:rPr>
              <w:t xml:space="preserve"> c</w:t>
            </w:r>
            <w:r w:rsidRPr="00DC241B">
              <w:rPr>
                <w:rFonts w:ascii="Times New Roman" w:hAnsi="Times New Roman" w:cs="Times New Roman"/>
                <w:i/>
              </w:rPr>
              <w:t xml:space="preserve"> </w:t>
            </w:r>
            <w:r w:rsidRPr="00DC241B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H</w:t>
            </w:r>
            <w:r w:rsidRPr="00DC241B">
              <w:rPr>
                <w:rFonts w:ascii="Times New Roman" w:hAnsi="Times New Roman" w:cs="Times New Roman"/>
              </w:rPr>
              <w:t>7847)</w:t>
            </w:r>
          </w:p>
        </w:tc>
        <w:tc>
          <w:tcPr>
            <w:tcW w:w="1260" w:type="dxa"/>
          </w:tcPr>
          <w:p w14:paraId="01E89CEC" w14:textId="77777777" w:rsidR="00A37D0B" w:rsidRPr="00DC241B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DC241B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80" w:type="dxa"/>
          </w:tcPr>
          <w:p w14:paraId="53D8CA79" w14:textId="77777777" w:rsidR="00A37D0B" w:rsidRPr="00DC241B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DC241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</w:tcPr>
          <w:p w14:paraId="3EDC5B67" w14:textId="77777777" w:rsidR="00A37D0B" w:rsidRPr="00DC241B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DC241B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80" w:type="dxa"/>
          </w:tcPr>
          <w:p w14:paraId="26AB47ED" w14:textId="77777777" w:rsidR="00A37D0B" w:rsidRPr="00DC241B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DC241B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630" w:type="dxa"/>
          </w:tcPr>
          <w:p w14:paraId="13F309D8" w14:textId="77777777" w:rsidR="00A37D0B" w:rsidRPr="00DC241B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DC241B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800" w:type="dxa"/>
          </w:tcPr>
          <w:p w14:paraId="6DCD6687" w14:textId="77777777" w:rsidR="00A37D0B" w:rsidRPr="00DC241B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DC241B">
              <w:rPr>
                <w:rFonts w:ascii="Times New Roman" w:hAnsi="Times New Roman" w:cs="Times New Roman"/>
              </w:rPr>
              <w:t>90.5</w:t>
            </w:r>
          </w:p>
        </w:tc>
      </w:tr>
      <w:tr w:rsidR="00A37D0B" w:rsidRPr="00DC241B" w14:paraId="429573E4" w14:textId="77777777" w:rsidTr="007D1EA1">
        <w:tc>
          <w:tcPr>
            <w:tcW w:w="2628" w:type="dxa"/>
          </w:tcPr>
          <w:p w14:paraId="5702844A" w14:textId="77777777" w:rsidR="00A37D0B" w:rsidRPr="00DC241B" w:rsidRDefault="00A37D0B" w:rsidP="007D1EA1">
            <w:pPr>
              <w:rPr>
                <w:rFonts w:ascii="Times New Roman" w:hAnsi="Times New Roman" w:cs="Times New Roman"/>
              </w:rPr>
            </w:pPr>
            <w:r w:rsidRPr="00DC241B">
              <w:rPr>
                <w:rFonts w:ascii="Times New Roman" w:hAnsi="Times New Roman" w:cs="Times New Roman"/>
                <w:i/>
              </w:rPr>
              <w:t>RDH54-FRB</w:t>
            </w:r>
            <w:r w:rsidRPr="00244F19">
              <w:rPr>
                <w:rFonts w:ascii="Times New Roman" w:hAnsi="Times New Roman" w:cs="Times New Roman"/>
                <w:vertAlign w:val="superscript"/>
              </w:rPr>
              <w:t xml:space="preserve"> c</w:t>
            </w:r>
            <w:r w:rsidRPr="00DC241B">
              <w:rPr>
                <w:rFonts w:ascii="Times New Roman" w:hAnsi="Times New Roman" w:cs="Times New Roman"/>
                <w:i/>
              </w:rPr>
              <w:t xml:space="preserve"> </w:t>
            </w:r>
            <w:r w:rsidRPr="00DC241B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H</w:t>
            </w:r>
            <w:r w:rsidRPr="00DC241B">
              <w:rPr>
                <w:rFonts w:ascii="Times New Roman" w:hAnsi="Times New Roman" w:cs="Times New Roman"/>
              </w:rPr>
              <w:t>7847)</w:t>
            </w:r>
          </w:p>
          <w:p w14:paraId="1699E852" w14:textId="77777777" w:rsidR="00A37D0B" w:rsidRPr="00DC241B" w:rsidRDefault="00A37D0B" w:rsidP="007D1EA1">
            <w:pPr>
              <w:rPr>
                <w:rFonts w:ascii="Times New Roman" w:hAnsi="Times New Roman" w:cs="Times New Roman"/>
              </w:rPr>
            </w:pPr>
            <w:r w:rsidRPr="00DC241B">
              <w:rPr>
                <w:rFonts w:ascii="Times New Roman" w:hAnsi="Times New Roman" w:cs="Times New Roman"/>
              </w:rPr>
              <w:t xml:space="preserve">+ </w:t>
            </w:r>
            <w:proofErr w:type="spellStart"/>
            <w:r w:rsidRPr="00DC241B">
              <w:rPr>
                <w:rFonts w:ascii="Times New Roman" w:hAnsi="Times New Roman" w:cs="Times New Roman"/>
              </w:rPr>
              <w:t>Rapamycin</w:t>
            </w:r>
            <w:proofErr w:type="spellEnd"/>
            <w:r>
              <w:rPr>
                <w:rFonts w:ascii="Times New Roman" w:hAnsi="Times New Roman" w:cs="Times New Roman"/>
                <w:vertAlign w:val="superscript"/>
              </w:rPr>
              <w:t xml:space="preserve"> d</w:t>
            </w:r>
          </w:p>
        </w:tc>
        <w:tc>
          <w:tcPr>
            <w:tcW w:w="1260" w:type="dxa"/>
          </w:tcPr>
          <w:p w14:paraId="297258AC" w14:textId="77777777" w:rsidR="00A37D0B" w:rsidRPr="00DC241B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DC241B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080" w:type="dxa"/>
          </w:tcPr>
          <w:p w14:paraId="22C091E2" w14:textId="77777777" w:rsidR="00A37D0B" w:rsidRPr="00DC241B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DC241B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990" w:type="dxa"/>
          </w:tcPr>
          <w:p w14:paraId="50A944F2" w14:textId="77777777" w:rsidR="00A37D0B" w:rsidRPr="00DC241B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DC241B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080" w:type="dxa"/>
          </w:tcPr>
          <w:p w14:paraId="08C6DA73" w14:textId="77777777" w:rsidR="00A37D0B" w:rsidRPr="00DC241B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DC241B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630" w:type="dxa"/>
          </w:tcPr>
          <w:p w14:paraId="4FB71BC8" w14:textId="77777777" w:rsidR="00A37D0B" w:rsidRPr="00DC241B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DC241B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800" w:type="dxa"/>
          </w:tcPr>
          <w:p w14:paraId="3EB1B5BA" w14:textId="77777777" w:rsidR="00A37D0B" w:rsidRPr="00DC241B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DC241B">
              <w:rPr>
                <w:rFonts w:ascii="Times New Roman" w:hAnsi="Times New Roman" w:cs="Times New Roman"/>
              </w:rPr>
              <w:t>51.5</w:t>
            </w:r>
          </w:p>
        </w:tc>
      </w:tr>
      <w:tr w:rsidR="00A37D0B" w:rsidRPr="00DC241B" w14:paraId="7C10C5DC" w14:textId="77777777" w:rsidTr="007D1EA1">
        <w:tc>
          <w:tcPr>
            <w:tcW w:w="2628" w:type="dxa"/>
          </w:tcPr>
          <w:p w14:paraId="7A8BCB11" w14:textId="77777777" w:rsidR="00A37D0B" w:rsidRPr="00DC241B" w:rsidRDefault="00A37D0B" w:rsidP="007D1EA1">
            <w:pPr>
              <w:rPr>
                <w:rFonts w:ascii="Times New Roman" w:hAnsi="Times New Roman" w:cs="Times New Roman"/>
              </w:rPr>
            </w:pPr>
            <w:r w:rsidRPr="00DC241B">
              <w:rPr>
                <w:rFonts w:ascii="Times New Roman" w:hAnsi="Times New Roman" w:cs="Times New Roman"/>
                <w:i/>
              </w:rPr>
              <w:t>RAD54-FRB</w:t>
            </w:r>
            <w:r w:rsidRPr="00244F19">
              <w:rPr>
                <w:rFonts w:ascii="Times New Roman" w:hAnsi="Times New Roman" w:cs="Times New Roman"/>
                <w:vertAlign w:val="superscript"/>
              </w:rPr>
              <w:t xml:space="preserve"> c</w:t>
            </w:r>
            <w:r w:rsidRPr="00DC241B">
              <w:rPr>
                <w:rFonts w:ascii="Times New Roman" w:hAnsi="Times New Roman" w:cs="Times New Roman"/>
                <w:i/>
              </w:rPr>
              <w:t xml:space="preserve"> </w:t>
            </w:r>
            <w:r w:rsidRPr="00DC241B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H</w:t>
            </w:r>
            <w:r w:rsidRPr="00DC241B">
              <w:rPr>
                <w:rFonts w:ascii="Times New Roman" w:hAnsi="Times New Roman" w:cs="Times New Roman"/>
              </w:rPr>
              <w:t>7796)</w:t>
            </w:r>
          </w:p>
        </w:tc>
        <w:tc>
          <w:tcPr>
            <w:tcW w:w="1260" w:type="dxa"/>
          </w:tcPr>
          <w:p w14:paraId="5FFA31D3" w14:textId="77777777" w:rsidR="00A37D0B" w:rsidRPr="00DC241B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DC241B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80" w:type="dxa"/>
          </w:tcPr>
          <w:p w14:paraId="1C56662A" w14:textId="77777777" w:rsidR="00A37D0B" w:rsidRPr="00DC241B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DC241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0" w:type="dxa"/>
          </w:tcPr>
          <w:p w14:paraId="399A0C0F" w14:textId="77777777" w:rsidR="00A37D0B" w:rsidRPr="00DC241B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DC241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80" w:type="dxa"/>
          </w:tcPr>
          <w:p w14:paraId="65CD7B21" w14:textId="77777777" w:rsidR="00A37D0B" w:rsidRPr="00DC241B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DC241B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630" w:type="dxa"/>
          </w:tcPr>
          <w:p w14:paraId="16F99F78" w14:textId="77777777" w:rsidR="00A37D0B" w:rsidRPr="00DC241B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DC241B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800" w:type="dxa"/>
          </w:tcPr>
          <w:p w14:paraId="01678974" w14:textId="77777777" w:rsidR="00A37D0B" w:rsidRPr="00DC241B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DC241B">
              <w:rPr>
                <w:rFonts w:ascii="Times New Roman" w:hAnsi="Times New Roman" w:cs="Times New Roman"/>
              </w:rPr>
              <w:t>88.5</w:t>
            </w:r>
          </w:p>
        </w:tc>
      </w:tr>
      <w:tr w:rsidR="00A37D0B" w:rsidRPr="00DC241B" w14:paraId="79BB2E95" w14:textId="77777777" w:rsidTr="007D1EA1">
        <w:tc>
          <w:tcPr>
            <w:tcW w:w="2628" w:type="dxa"/>
          </w:tcPr>
          <w:p w14:paraId="2A8374E5" w14:textId="77777777" w:rsidR="00A37D0B" w:rsidRPr="00DC241B" w:rsidRDefault="00A37D0B" w:rsidP="007D1EA1">
            <w:pPr>
              <w:rPr>
                <w:rFonts w:ascii="Times New Roman" w:hAnsi="Times New Roman" w:cs="Times New Roman"/>
              </w:rPr>
            </w:pPr>
            <w:r w:rsidRPr="00DC241B">
              <w:rPr>
                <w:rFonts w:ascii="Times New Roman" w:hAnsi="Times New Roman" w:cs="Times New Roman"/>
                <w:i/>
              </w:rPr>
              <w:t>RAD54-FRB</w:t>
            </w:r>
            <w:r w:rsidRPr="00244F19">
              <w:rPr>
                <w:rFonts w:ascii="Times New Roman" w:hAnsi="Times New Roman" w:cs="Times New Roman"/>
                <w:vertAlign w:val="superscript"/>
              </w:rPr>
              <w:t xml:space="preserve"> c</w:t>
            </w:r>
            <w:r w:rsidRPr="00DC241B">
              <w:rPr>
                <w:rFonts w:ascii="Times New Roman" w:hAnsi="Times New Roman" w:cs="Times New Roman"/>
                <w:i/>
              </w:rPr>
              <w:t xml:space="preserve"> </w:t>
            </w:r>
            <w:r w:rsidRPr="00DC241B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H</w:t>
            </w:r>
            <w:r w:rsidRPr="00DC241B">
              <w:rPr>
                <w:rFonts w:ascii="Times New Roman" w:hAnsi="Times New Roman" w:cs="Times New Roman"/>
              </w:rPr>
              <w:t xml:space="preserve">7796) </w:t>
            </w:r>
          </w:p>
          <w:p w14:paraId="102850D5" w14:textId="77777777" w:rsidR="00A37D0B" w:rsidRPr="00DC241B" w:rsidRDefault="00A37D0B" w:rsidP="007D1EA1">
            <w:pPr>
              <w:rPr>
                <w:rFonts w:ascii="Times New Roman" w:hAnsi="Times New Roman" w:cs="Times New Roman"/>
              </w:rPr>
            </w:pPr>
            <w:r w:rsidRPr="00DC241B">
              <w:rPr>
                <w:rFonts w:ascii="Times New Roman" w:hAnsi="Times New Roman" w:cs="Times New Roman"/>
              </w:rPr>
              <w:t xml:space="preserve">+ </w:t>
            </w:r>
            <w:proofErr w:type="spellStart"/>
            <w:r w:rsidRPr="00DC241B">
              <w:rPr>
                <w:rFonts w:ascii="Times New Roman" w:hAnsi="Times New Roman" w:cs="Times New Roman"/>
              </w:rPr>
              <w:t>Rapamycin</w:t>
            </w:r>
            <w:proofErr w:type="spellEnd"/>
            <w:r>
              <w:rPr>
                <w:rFonts w:ascii="Times New Roman" w:hAnsi="Times New Roman" w:cs="Times New Roman"/>
                <w:vertAlign w:val="superscript"/>
              </w:rPr>
              <w:t xml:space="preserve"> d</w:t>
            </w:r>
          </w:p>
        </w:tc>
        <w:tc>
          <w:tcPr>
            <w:tcW w:w="1260" w:type="dxa"/>
          </w:tcPr>
          <w:p w14:paraId="75B1B479" w14:textId="77777777" w:rsidR="00A37D0B" w:rsidRPr="00DC241B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DC241B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080" w:type="dxa"/>
          </w:tcPr>
          <w:p w14:paraId="3D656F88" w14:textId="77777777" w:rsidR="00A37D0B" w:rsidRPr="00DC241B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DC241B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990" w:type="dxa"/>
          </w:tcPr>
          <w:p w14:paraId="77748BB2" w14:textId="77777777" w:rsidR="00A37D0B" w:rsidRPr="00DC241B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DC241B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080" w:type="dxa"/>
          </w:tcPr>
          <w:p w14:paraId="4D201CF5" w14:textId="77777777" w:rsidR="00A37D0B" w:rsidRPr="00DC241B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DC241B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630" w:type="dxa"/>
          </w:tcPr>
          <w:p w14:paraId="6403AF0E" w14:textId="77777777" w:rsidR="00A37D0B" w:rsidRPr="00DC241B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DC241B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800" w:type="dxa"/>
          </w:tcPr>
          <w:p w14:paraId="7C5F93EF" w14:textId="77777777" w:rsidR="00A37D0B" w:rsidRPr="00DC241B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DC241B">
              <w:rPr>
                <w:rFonts w:ascii="Times New Roman" w:hAnsi="Times New Roman" w:cs="Times New Roman"/>
              </w:rPr>
              <w:t>75.5</w:t>
            </w:r>
          </w:p>
        </w:tc>
      </w:tr>
      <w:tr w:rsidR="00A37D0B" w:rsidRPr="00DC241B" w14:paraId="0FE93B62" w14:textId="77777777" w:rsidTr="007D1EA1">
        <w:tc>
          <w:tcPr>
            <w:tcW w:w="2628" w:type="dxa"/>
          </w:tcPr>
          <w:p w14:paraId="1CF70696" w14:textId="77777777" w:rsidR="00A37D0B" w:rsidRPr="00DC241B" w:rsidRDefault="00A37D0B" w:rsidP="007D1EA1">
            <w:pPr>
              <w:rPr>
                <w:rFonts w:ascii="Times New Roman" w:hAnsi="Times New Roman" w:cs="Times New Roman"/>
              </w:rPr>
            </w:pPr>
            <w:r w:rsidRPr="00DC241B">
              <w:rPr>
                <w:rFonts w:ascii="Times New Roman" w:hAnsi="Times New Roman" w:cs="Times New Roman"/>
                <w:i/>
              </w:rPr>
              <w:t>SPO11-FRB</w:t>
            </w:r>
            <w:r w:rsidRPr="00244F19">
              <w:rPr>
                <w:rFonts w:ascii="Times New Roman" w:hAnsi="Times New Roman" w:cs="Times New Roman"/>
                <w:vertAlign w:val="superscript"/>
              </w:rPr>
              <w:t xml:space="preserve"> c</w:t>
            </w:r>
            <w:r w:rsidRPr="00DC241B">
              <w:rPr>
                <w:rFonts w:ascii="Times New Roman" w:hAnsi="Times New Roman" w:cs="Times New Roman"/>
                <w:i/>
              </w:rPr>
              <w:t xml:space="preserve"> </w:t>
            </w:r>
            <w:r w:rsidRPr="00DC241B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H</w:t>
            </w:r>
            <w:r w:rsidRPr="00DC241B">
              <w:rPr>
                <w:rFonts w:ascii="Times New Roman" w:hAnsi="Times New Roman" w:cs="Times New Roman"/>
              </w:rPr>
              <w:t>7792)</w:t>
            </w:r>
          </w:p>
        </w:tc>
        <w:tc>
          <w:tcPr>
            <w:tcW w:w="1260" w:type="dxa"/>
          </w:tcPr>
          <w:p w14:paraId="4BC47717" w14:textId="77777777" w:rsidR="00A37D0B" w:rsidRPr="00DC241B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DC241B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080" w:type="dxa"/>
          </w:tcPr>
          <w:p w14:paraId="4B199BF3" w14:textId="77777777" w:rsidR="00A37D0B" w:rsidRPr="00DC241B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DC241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0" w:type="dxa"/>
          </w:tcPr>
          <w:p w14:paraId="30809704" w14:textId="77777777" w:rsidR="00A37D0B" w:rsidRPr="00DC241B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DC241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80" w:type="dxa"/>
          </w:tcPr>
          <w:p w14:paraId="502E30D8" w14:textId="77777777" w:rsidR="00A37D0B" w:rsidRPr="00DC241B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DC241B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630" w:type="dxa"/>
          </w:tcPr>
          <w:p w14:paraId="1714B7BF" w14:textId="77777777" w:rsidR="00A37D0B" w:rsidRPr="00DC241B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DC241B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800" w:type="dxa"/>
          </w:tcPr>
          <w:p w14:paraId="10D9D5BC" w14:textId="77777777" w:rsidR="00A37D0B" w:rsidRPr="00DC241B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DC241B">
              <w:rPr>
                <w:rFonts w:ascii="Times New Roman" w:hAnsi="Times New Roman" w:cs="Times New Roman"/>
              </w:rPr>
              <w:t>89.0</w:t>
            </w:r>
          </w:p>
        </w:tc>
      </w:tr>
      <w:tr w:rsidR="00A37D0B" w:rsidRPr="00DC241B" w14:paraId="13C9DFAF" w14:textId="77777777" w:rsidTr="007D1EA1">
        <w:tc>
          <w:tcPr>
            <w:tcW w:w="2628" w:type="dxa"/>
          </w:tcPr>
          <w:p w14:paraId="0197C6EB" w14:textId="77777777" w:rsidR="00A37D0B" w:rsidRPr="00DC241B" w:rsidRDefault="00A37D0B" w:rsidP="007D1EA1">
            <w:pPr>
              <w:rPr>
                <w:rFonts w:ascii="Times New Roman" w:hAnsi="Times New Roman" w:cs="Times New Roman"/>
              </w:rPr>
            </w:pPr>
            <w:r w:rsidRPr="00DC241B">
              <w:rPr>
                <w:rFonts w:ascii="Times New Roman" w:hAnsi="Times New Roman" w:cs="Times New Roman"/>
                <w:i/>
              </w:rPr>
              <w:t>SPO11-FRB</w:t>
            </w:r>
            <w:r w:rsidRPr="00244F19">
              <w:rPr>
                <w:rFonts w:ascii="Times New Roman" w:hAnsi="Times New Roman" w:cs="Times New Roman"/>
                <w:vertAlign w:val="superscript"/>
              </w:rPr>
              <w:t xml:space="preserve"> c</w:t>
            </w:r>
            <w:r w:rsidRPr="00DC241B">
              <w:rPr>
                <w:rFonts w:ascii="Times New Roman" w:hAnsi="Times New Roman" w:cs="Times New Roman"/>
                <w:i/>
              </w:rPr>
              <w:t xml:space="preserve"> </w:t>
            </w:r>
            <w:r w:rsidRPr="00DC241B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H</w:t>
            </w:r>
            <w:r w:rsidRPr="00DC241B">
              <w:rPr>
                <w:rFonts w:ascii="Times New Roman" w:hAnsi="Times New Roman" w:cs="Times New Roman"/>
              </w:rPr>
              <w:t>7792)</w:t>
            </w:r>
          </w:p>
          <w:p w14:paraId="36B6CE35" w14:textId="77777777" w:rsidR="00A37D0B" w:rsidRPr="00DC241B" w:rsidRDefault="00A37D0B" w:rsidP="007D1EA1">
            <w:pPr>
              <w:rPr>
                <w:rFonts w:ascii="Times New Roman" w:hAnsi="Times New Roman" w:cs="Times New Roman"/>
              </w:rPr>
            </w:pPr>
            <w:r w:rsidRPr="00DC241B">
              <w:rPr>
                <w:rFonts w:ascii="Times New Roman" w:hAnsi="Times New Roman" w:cs="Times New Roman"/>
              </w:rPr>
              <w:t xml:space="preserve">+ </w:t>
            </w:r>
            <w:proofErr w:type="spellStart"/>
            <w:r w:rsidRPr="00DC241B">
              <w:rPr>
                <w:rFonts w:ascii="Times New Roman" w:hAnsi="Times New Roman" w:cs="Times New Roman"/>
              </w:rPr>
              <w:t>Rapamycin</w:t>
            </w:r>
            <w:proofErr w:type="spellEnd"/>
            <w:r>
              <w:rPr>
                <w:rFonts w:ascii="Times New Roman" w:hAnsi="Times New Roman" w:cs="Times New Roman"/>
                <w:vertAlign w:val="superscript"/>
              </w:rPr>
              <w:t xml:space="preserve"> d</w:t>
            </w:r>
          </w:p>
        </w:tc>
        <w:tc>
          <w:tcPr>
            <w:tcW w:w="1260" w:type="dxa"/>
          </w:tcPr>
          <w:p w14:paraId="1E11A0DF" w14:textId="77777777" w:rsidR="00A37D0B" w:rsidRPr="00DC241B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DC241B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080" w:type="dxa"/>
          </w:tcPr>
          <w:p w14:paraId="2555533F" w14:textId="77777777" w:rsidR="00A37D0B" w:rsidRPr="00DC241B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DC241B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90" w:type="dxa"/>
          </w:tcPr>
          <w:p w14:paraId="55674F42" w14:textId="77777777" w:rsidR="00A37D0B" w:rsidRPr="00DC241B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DC241B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080" w:type="dxa"/>
          </w:tcPr>
          <w:p w14:paraId="775879BB" w14:textId="77777777" w:rsidR="00A37D0B" w:rsidRPr="00DC241B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DC241B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630" w:type="dxa"/>
          </w:tcPr>
          <w:p w14:paraId="1842E436" w14:textId="77777777" w:rsidR="00A37D0B" w:rsidRPr="00DC241B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DC241B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800" w:type="dxa"/>
          </w:tcPr>
          <w:p w14:paraId="5939A709" w14:textId="77777777" w:rsidR="00A37D0B" w:rsidRPr="00DC241B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DC241B">
              <w:rPr>
                <w:rFonts w:ascii="Times New Roman" w:hAnsi="Times New Roman" w:cs="Times New Roman"/>
              </w:rPr>
              <w:t>82.5</w:t>
            </w:r>
          </w:p>
        </w:tc>
      </w:tr>
      <w:tr w:rsidR="00A37D0B" w:rsidRPr="00DC241B" w14:paraId="3D0B37A0" w14:textId="77777777" w:rsidTr="007D1EA1">
        <w:tc>
          <w:tcPr>
            <w:tcW w:w="2628" w:type="dxa"/>
          </w:tcPr>
          <w:p w14:paraId="42970721" w14:textId="77777777" w:rsidR="00A37D0B" w:rsidRPr="00DC241B" w:rsidRDefault="00A37D0B" w:rsidP="007D1EA1">
            <w:pPr>
              <w:rPr>
                <w:rFonts w:ascii="Times New Roman" w:hAnsi="Times New Roman" w:cs="Times New Roman"/>
              </w:rPr>
            </w:pPr>
            <w:r w:rsidRPr="00DC241B">
              <w:rPr>
                <w:rFonts w:ascii="Times New Roman" w:hAnsi="Times New Roman" w:cs="Times New Roman"/>
                <w:i/>
              </w:rPr>
              <w:t>MER2-FRB</w:t>
            </w:r>
            <w:r w:rsidRPr="00244F19">
              <w:rPr>
                <w:rFonts w:ascii="Times New Roman" w:hAnsi="Times New Roman" w:cs="Times New Roman"/>
                <w:vertAlign w:val="superscript"/>
              </w:rPr>
              <w:t xml:space="preserve"> c</w:t>
            </w:r>
            <w:r w:rsidRPr="00DC241B">
              <w:rPr>
                <w:rFonts w:ascii="Times New Roman" w:hAnsi="Times New Roman" w:cs="Times New Roman"/>
                <w:i/>
              </w:rPr>
              <w:t xml:space="preserve"> </w:t>
            </w:r>
            <w:r w:rsidRPr="00DC241B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H</w:t>
            </w:r>
            <w:r w:rsidRPr="00DC241B">
              <w:rPr>
                <w:rFonts w:ascii="Times New Roman" w:hAnsi="Times New Roman" w:cs="Times New Roman"/>
              </w:rPr>
              <w:t>7834)</w:t>
            </w:r>
          </w:p>
        </w:tc>
        <w:tc>
          <w:tcPr>
            <w:tcW w:w="1260" w:type="dxa"/>
          </w:tcPr>
          <w:p w14:paraId="36F94C90" w14:textId="77777777" w:rsidR="00A37D0B" w:rsidRPr="00DC241B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DC241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80" w:type="dxa"/>
          </w:tcPr>
          <w:p w14:paraId="14FB0668" w14:textId="77777777" w:rsidR="00A37D0B" w:rsidRPr="00DC241B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DC241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</w:tcPr>
          <w:p w14:paraId="7D31924D" w14:textId="77777777" w:rsidR="00A37D0B" w:rsidRPr="00DC241B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DC241B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080" w:type="dxa"/>
          </w:tcPr>
          <w:p w14:paraId="71C6A1F6" w14:textId="77777777" w:rsidR="00A37D0B" w:rsidRPr="00DC241B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DC241B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630" w:type="dxa"/>
          </w:tcPr>
          <w:p w14:paraId="6C403C4C" w14:textId="77777777" w:rsidR="00A37D0B" w:rsidRPr="00DC241B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DC241B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800" w:type="dxa"/>
          </w:tcPr>
          <w:p w14:paraId="77561908" w14:textId="77777777" w:rsidR="00A37D0B" w:rsidRPr="00DC241B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DC241B">
              <w:rPr>
                <w:rFonts w:ascii="Times New Roman" w:hAnsi="Times New Roman" w:cs="Times New Roman"/>
              </w:rPr>
              <w:t>95.5</w:t>
            </w:r>
          </w:p>
        </w:tc>
      </w:tr>
      <w:tr w:rsidR="00A37D0B" w:rsidRPr="00DC241B" w14:paraId="03FF3E31" w14:textId="77777777" w:rsidTr="007D1EA1">
        <w:tc>
          <w:tcPr>
            <w:tcW w:w="2628" w:type="dxa"/>
          </w:tcPr>
          <w:p w14:paraId="7261C85E" w14:textId="77777777" w:rsidR="00A37D0B" w:rsidRPr="00DC241B" w:rsidRDefault="00A37D0B" w:rsidP="007D1EA1">
            <w:pPr>
              <w:rPr>
                <w:rFonts w:ascii="Times New Roman" w:hAnsi="Times New Roman" w:cs="Times New Roman"/>
              </w:rPr>
            </w:pPr>
            <w:r w:rsidRPr="00DC241B">
              <w:rPr>
                <w:rFonts w:ascii="Times New Roman" w:hAnsi="Times New Roman" w:cs="Times New Roman"/>
                <w:i/>
              </w:rPr>
              <w:t>MER2-FRB</w:t>
            </w:r>
            <w:r w:rsidRPr="00244F19">
              <w:rPr>
                <w:rFonts w:ascii="Times New Roman" w:hAnsi="Times New Roman" w:cs="Times New Roman"/>
                <w:vertAlign w:val="superscript"/>
              </w:rPr>
              <w:t xml:space="preserve"> c</w:t>
            </w:r>
            <w:r w:rsidRPr="00DC241B">
              <w:rPr>
                <w:rFonts w:ascii="Times New Roman" w:hAnsi="Times New Roman" w:cs="Times New Roman"/>
                <w:i/>
              </w:rPr>
              <w:t xml:space="preserve"> </w:t>
            </w:r>
            <w:r w:rsidRPr="00DC241B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H</w:t>
            </w:r>
            <w:r w:rsidRPr="00DC241B">
              <w:rPr>
                <w:rFonts w:ascii="Times New Roman" w:hAnsi="Times New Roman" w:cs="Times New Roman"/>
              </w:rPr>
              <w:t>7834)</w:t>
            </w:r>
          </w:p>
          <w:p w14:paraId="2C50B6C9" w14:textId="77777777" w:rsidR="00A37D0B" w:rsidRPr="00DC241B" w:rsidRDefault="00A37D0B" w:rsidP="007D1EA1">
            <w:pPr>
              <w:rPr>
                <w:rFonts w:ascii="Times New Roman" w:hAnsi="Times New Roman" w:cs="Times New Roman"/>
              </w:rPr>
            </w:pPr>
            <w:r w:rsidRPr="00DC241B">
              <w:rPr>
                <w:rFonts w:ascii="Times New Roman" w:hAnsi="Times New Roman" w:cs="Times New Roman"/>
              </w:rPr>
              <w:t xml:space="preserve">+ </w:t>
            </w:r>
            <w:proofErr w:type="spellStart"/>
            <w:r w:rsidRPr="00DC241B">
              <w:rPr>
                <w:rFonts w:ascii="Times New Roman" w:hAnsi="Times New Roman" w:cs="Times New Roman"/>
              </w:rPr>
              <w:t>Rapamycin</w:t>
            </w:r>
            <w:proofErr w:type="spellEnd"/>
            <w:r>
              <w:rPr>
                <w:rFonts w:ascii="Times New Roman" w:hAnsi="Times New Roman" w:cs="Times New Roman"/>
                <w:vertAlign w:val="superscript"/>
              </w:rPr>
              <w:t xml:space="preserve"> d</w:t>
            </w:r>
          </w:p>
        </w:tc>
        <w:tc>
          <w:tcPr>
            <w:tcW w:w="1260" w:type="dxa"/>
          </w:tcPr>
          <w:p w14:paraId="2F810195" w14:textId="77777777" w:rsidR="00A37D0B" w:rsidRPr="00DC241B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DC241B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080" w:type="dxa"/>
          </w:tcPr>
          <w:p w14:paraId="03266C54" w14:textId="77777777" w:rsidR="00A37D0B" w:rsidRPr="00DC241B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DC241B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90" w:type="dxa"/>
          </w:tcPr>
          <w:p w14:paraId="741672A8" w14:textId="77777777" w:rsidR="00A37D0B" w:rsidRPr="00DC241B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DC241B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080" w:type="dxa"/>
          </w:tcPr>
          <w:p w14:paraId="1C399451" w14:textId="77777777" w:rsidR="00A37D0B" w:rsidRPr="00DC241B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DC241B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630" w:type="dxa"/>
          </w:tcPr>
          <w:p w14:paraId="67FBA697" w14:textId="77777777" w:rsidR="00A37D0B" w:rsidRPr="00DC241B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DC241B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800" w:type="dxa"/>
          </w:tcPr>
          <w:p w14:paraId="3C32CD6A" w14:textId="77777777" w:rsidR="00A37D0B" w:rsidRPr="00DC241B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DC241B">
              <w:rPr>
                <w:rFonts w:ascii="Times New Roman" w:hAnsi="Times New Roman" w:cs="Times New Roman"/>
              </w:rPr>
              <w:t>67.5</w:t>
            </w:r>
          </w:p>
        </w:tc>
      </w:tr>
      <w:tr w:rsidR="00A37D0B" w:rsidRPr="00DC241B" w14:paraId="235038DB" w14:textId="77777777" w:rsidTr="007D1EA1">
        <w:tc>
          <w:tcPr>
            <w:tcW w:w="2628" w:type="dxa"/>
          </w:tcPr>
          <w:p w14:paraId="720199BE" w14:textId="77777777" w:rsidR="00A37D0B" w:rsidRPr="00DC241B" w:rsidRDefault="00A37D0B" w:rsidP="007D1EA1">
            <w:pPr>
              <w:rPr>
                <w:rFonts w:ascii="Times New Roman" w:hAnsi="Times New Roman" w:cs="Times New Roman"/>
              </w:rPr>
            </w:pPr>
            <w:r w:rsidRPr="00DC241B">
              <w:rPr>
                <w:rFonts w:ascii="Times New Roman" w:hAnsi="Times New Roman" w:cs="Times New Roman"/>
                <w:i/>
              </w:rPr>
              <w:t>ZIP1-FRB</w:t>
            </w:r>
            <w:r w:rsidRPr="00244F19">
              <w:rPr>
                <w:rFonts w:ascii="Times New Roman" w:hAnsi="Times New Roman" w:cs="Times New Roman"/>
                <w:vertAlign w:val="superscript"/>
              </w:rPr>
              <w:t xml:space="preserve"> c</w:t>
            </w:r>
            <w:r w:rsidRPr="00DC241B">
              <w:rPr>
                <w:rFonts w:ascii="Times New Roman" w:hAnsi="Times New Roman" w:cs="Times New Roman"/>
                <w:i/>
              </w:rPr>
              <w:t xml:space="preserve"> </w:t>
            </w:r>
            <w:r w:rsidRPr="00DC241B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H</w:t>
            </w:r>
            <w:r w:rsidRPr="00DC241B">
              <w:rPr>
                <w:rFonts w:ascii="Times New Roman" w:hAnsi="Times New Roman" w:cs="Times New Roman"/>
              </w:rPr>
              <w:t>7812)</w:t>
            </w:r>
          </w:p>
        </w:tc>
        <w:tc>
          <w:tcPr>
            <w:tcW w:w="1260" w:type="dxa"/>
          </w:tcPr>
          <w:p w14:paraId="4273F3DA" w14:textId="77777777" w:rsidR="00A37D0B" w:rsidRPr="00DC241B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DC241B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80" w:type="dxa"/>
          </w:tcPr>
          <w:p w14:paraId="755EC656" w14:textId="77777777" w:rsidR="00A37D0B" w:rsidRPr="00DC241B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DC241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0" w:type="dxa"/>
          </w:tcPr>
          <w:p w14:paraId="4FEBD0C5" w14:textId="77777777" w:rsidR="00A37D0B" w:rsidRPr="00DC241B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DC241B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80" w:type="dxa"/>
          </w:tcPr>
          <w:p w14:paraId="24B4F567" w14:textId="77777777" w:rsidR="00A37D0B" w:rsidRPr="00DC241B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DC241B"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630" w:type="dxa"/>
          </w:tcPr>
          <w:p w14:paraId="4D37301B" w14:textId="77777777" w:rsidR="00A37D0B" w:rsidRPr="00DC241B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DC241B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800" w:type="dxa"/>
          </w:tcPr>
          <w:p w14:paraId="593D64C8" w14:textId="77777777" w:rsidR="00A37D0B" w:rsidRPr="00DC241B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DC241B">
              <w:rPr>
                <w:rFonts w:ascii="Times New Roman" w:hAnsi="Times New Roman" w:cs="Times New Roman"/>
              </w:rPr>
              <w:t>92.5</w:t>
            </w:r>
          </w:p>
        </w:tc>
      </w:tr>
      <w:tr w:rsidR="00A37D0B" w:rsidRPr="00DC241B" w14:paraId="71335370" w14:textId="77777777" w:rsidTr="007D1EA1">
        <w:tc>
          <w:tcPr>
            <w:tcW w:w="2628" w:type="dxa"/>
          </w:tcPr>
          <w:p w14:paraId="57A1E81F" w14:textId="77777777" w:rsidR="00A37D0B" w:rsidRPr="00DC241B" w:rsidRDefault="00A37D0B" w:rsidP="007D1EA1">
            <w:pPr>
              <w:rPr>
                <w:rFonts w:ascii="Times New Roman" w:hAnsi="Times New Roman" w:cs="Times New Roman"/>
              </w:rPr>
            </w:pPr>
            <w:r w:rsidRPr="00DC241B">
              <w:rPr>
                <w:rFonts w:ascii="Times New Roman" w:hAnsi="Times New Roman" w:cs="Times New Roman"/>
                <w:i/>
              </w:rPr>
              <w:t>ZIP1-FRB</w:t>
            </w:r>
            <w:r w:rsidRPr="00244F19">
              <w:rPr>
                <w:rFonts w:ascii="Times New Roman" w:hAnsi="Times New Roman" w:cs="Times New Roman"/>
                <w:vertAlign w:val="superscript"/>
              </w:rPr>
              <w:t xml:space="preserve"> c</w:t>
            </w:r>
            <w:r w:rsidRPr="00DC241B">
              <w:rPr>
                <w:rFonts w:ascii="Times New Roman" w:hAnsi="Times New Roman" w:cs="Times New Roman"/>
                <w:i/>
              </w:rPr>
              <w:t xml:space="preserve"> </w:t>
            </w:r>
            <w:r w:rsidRPr="00DC241B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H</w:t>
            </w:r>
            <w:r w:rsidRPr="00DC241B">
              <w:rPr>
                <w:rFonts w:ascii="Times New Roman" w:hAnsi="Times New Roman" w:cs="Times New Roman"/>
              </w:rPr>
              <w:t>7812)</w:t>
            </w:r>
          </w:p>
          <w:p w14:paraId="7952E0CC" w14:textId="77777777" w:rsidR="00A37D0B" w:rsidRPr="00DC241B" w:rsidRDefault="00A37D0B" w:rsidP="007D1EA1">
            <w:pPr>
              <w:rPr>
                <w:rFonts w:ascii="Times New Roman" w:hAnsi="Times New Roman" w:cs="Times New Roman"/>
              </w:rPr>
            </w:pPr>
            <w:r w:rsidRPr="00DC241B">
              <w:rPr>
                <w:rFonts w:ascii="Times New Roman" w:hAnsi="Times New Roman" w:cs="Times New Roman"/>
              </w:rPr>
              <w:t xml:space="preserve">+ </w:t>
            </w:r>
            <w:proofErr w:type="spellStart"/>
            <w:r w:rsidRPr="00DC241B">
              <w:rPr>
                <w:rFonts w:ascii="Times New Roman" w:hAnsi="Times New Roman" w:cs="Times New Roman"/>
              </w:rPr>
              <w:t>Rapamycin</w:t>
            </w:r>
            <w:proofErr w:type="spellEnd"/>
            <w:r>
              <w:rPr>
                <w:rFonts w:ascii="Times New Roman" w:hAnsi="Times New Roman" w:cs="Times New Roman"/>
                <w:vertAlign w:val="superscript"/>
              </w:rPr>
              <w:t xml:space="preserve"> d</w:t>
            </w:r>
          </w:p>
        </w:tc>
        <w:tc>
          <w:tcPr>
            <w:tcW w:w="1260" w:type="dxa"/>
          </w:tcPr>
          <w:p w14:paraId="7B86F5C1" w14:textId="77777777" w:rsidR="00A37D0B" w:rsidRPr="00DC241B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DC241B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1080" w:type="dxa"/>
          </w:tcPr>
          <w:p w14:paraId="038EF2DD" w14:textId="77777777" w:rsidR="00A37D0B" w:rsidRPr="00DC241B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DC241B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90" w:type="dxa"/>
          </w:tcPr>
          <w:p w14:paraId="1E07C49B" w14:textId="77777777" w:rsidR="00A37D0B" w:rsidRPr="00DC241B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DC241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80" w:type="dxa"/>
          </w:tcPr>
          <w:p w14:paraId="2B0E2A41" w14:textId="77777777" w:rsidR="00A37D0B" w:rsidRPr="00DC241B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DC241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630" w:type="dxa"/>
          </w:tcPr>
          <w:p w14:paraId="5977BF14" w14:textId="77777777" w:rsidR="00A37D0B" w:rsidRPr="00DC241B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DC241B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800" w:type="dxa"/>
          </w:tcPr>
          <w:p w14:paraId="61EA3655" w14:textId="77777777" w:rsidR="00A37D0B" w:rsidRPr="00DC241B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DC241B">
              <w:rPr>
                <w:rFonts w:ascii="Times New Roman" w:hAnsi="Times New Roman" w:cs="Times New Roman"/>
              </w:rPr>
              <w:t>28.0</w:t>
            </w:r>
          </w:p>
        </w:tc>
      </w:tr>
      <w:tr w:rsidR="00A37D0B" w:rsidRPr="00DC241B" w14:paraId="747A3566" w14:textId="77777777" w:rsidTr="007D1EA1">
        <w:tc>
          <w:tcPr>
            <w:tcW w:w="2628" w:type="dxa"/>
          </w:tcPr>
          <w:p w14:paraId="5914D37E" w14:textId="77777777" w:rsidR="00A37D0B" w:rsidRPr="00DC241B" w:rsidRDefault="00A37D0B" w:rsidP="007D1E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0F026085" w14:textId="77777777" w:rsidR="00A37D0B" w:rsidRPr="00DC241B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693D7653" w14:textId="77777777" w:rsidR="00A37D0B" w:rsidRPr="00DC241B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75F14E34" w14:textId="77777777" w:rsidR="00A37D0B" w:rsidRPr="00DC241B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45520AFD" w14:textId="77777777" w:rsidR="00A37D0B" w:rsidRPr="00DC241B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777C6D8A" w14:textId="77777777" w:rsidR="00A37D0B" w:rsidRPr="00DC241B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7B833AF8" w14:textId="77777777" w:rsidR="00A37D0B" w:rsidRPr="00DC241B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A37D0B" w:rsidRPr="00DC241B" w14:paraId="00F8A7E7" w14:textId="77777777" w:rsidTr="007D1EA1">
        <w:tc>
          <w:tcPr>
            <w:tcW w:w="2628" w:type="dxa"/>
          </w:tcPr>
          <w:p w14:paraId="0F5F8D42" w14:textId="77777777" w:rsidR="00A37D0B" w:rsidRPr="00DC241B" w:rsidRDefault="00A37D0B" w:rsidP="007D1EA1">
            <w:pPr>
              <w:rPr>
                <w:rFonts w:ascii="Times New Roman" w:hAnsi="Times New Roman" w:cs="Times New Roman"/>
              </w:rPr>
            </w:pPr>
            <w:r w:rsidRPr="00DC241B">
              <w:rPr>
                <w:rFonts w:ascii="Times New Roman" w:hAnsi="Times New Roman" w:cs="Times New Roman"/>
              </w:rPr>
              <w:t>WT (</w:t>
            </w:r>
            <w:r>
              <w:rPr>
                <w:rFonts w:ascii="Times New Roman" w:hAnsi="Times New Roman" w:cs="Times New Roman"/>
              </w:rPr>
              <w:t>H</w:t>
            </w:r>
            <w:r w:rsidRPr="00DC241B">
              <w:rPr>
                <w:rFonts w:ascii="Times New Roman" w:hAnsi="Times New Roman" w:cs="Times New Roman"/>
              </w:rPr>
              <w:t>119)</w:t>
            </w:r>
          </w:p>
        </w:tc>
        <w:tc>
          <w:tcPr>
            <w:tcW w:w="1260" w:type="dxa"/>
          </w:tcPr>
          <w:p w14:paraId="5FBAD28C" w14:textId="77777777" w:rsidR="00A37D0B" w:rsidRPr="00DC241B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DC241B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080" w:type="dxa"/>
          </w:tcPr>
          <w:p w14:paraId="1D2C4032" w14:textId="77777777" w:rsidR="00A37D0B" w:rsidRPr="00DC241B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DC241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</w:tcPr>
          <w:p w14:paraId="45A770E4" w14:textId="77777777" w:rsidR="00A37D0B" w:rsidRPr="00DC241B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DC241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80" w:type="dxa"/>
          </w:tcPr>
          <w:p w14:paraId="43A2B38B" w14:textId="77777777" w:rsidR="00A37D0B" w:rsidRPr="00DC241B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DC241B"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630" w:type="dxa"/>
          </w:tcPr>
          <w:p w14:paraId="53CEB7BB" w14:textId="77777777" w:rsidR="00A37D0B" w:rsidRPr="00DC241B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DC241B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800" w:type="dxa"/>
          </w:tcPr>
          <w:p w14:paraId="3C6B71C7" w14:textId="77777777" w:rsidR="00A37D0B" w:rsidRPr="00DC241B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DC241B">
              <w:rPr>
                <w:rFonts w:ascii="Times New Roman" w:hAnsi="Times New Roman" w:cs="Times New Roman"/>
              </w:rPr>
              <w:t>83.5</w:t>
            </w:r>
          </w:p>
        </w:tc>
      </w:tr>
      <w:tr w:rsidR="00A37D0B" w:rsidRPr="00DC241B" w14:paraId="5C64AF9E" w14:textId="77777777" w:rsidTr="007D1EA1">
        <w:tc>
          <w:tcPr>
            <w:tcW w:w="2628" w:type="dxa"/>
          </w:tcPr>
          <w:p w14:paraId="5E4DFCC4" w14:textId="77777777" w:rsidR="00A37D0B" w:rsidRPr="00DC241B" w:rsidRDefault="00A37D0B" w:rsidP="007D1EA1">
            <w:pPr>
              <w:rPr>
                <w:rFonts w:ascii="Times New Roman" w:hAnsi="Times New Roman" w:cs="Times New Roman"/>
              </w:rPr>
            </w:pPr>
            <w:r w:rsidRPr="00DC241B">
              <w:rPr>
                <w:rFonts w:ascii="Times New Roman" w:hAnsi="Times New Roman" w:cs="Times New Roman"/>
              </w:rPr>
              <w:t>WT (</w:t>
            </w:r>
            <w:proofErr w:type="gramStart"/>
            <w:r>
              <w:rPr>
                <w:rFonts w:ascii="Times New Roman" w:hAnsi="Times New Roman" w:cs="Times New Roman"/>
              </w:rPr>
              <w:t>H</w:t>
            </w:r>
            <w:r w:rsidRPr="00DC241B">
              <w:rPr>
                <w:rFonts w:ascii="Times New Roman" w:hAnsi="Times New Roman" w:cs="Times New Roman"/>
              </w:rPr>
              <w:t>119 )</w:t>
            </w:r>
            <w:proofErr w:type="gramEnd"/>
            <w:r w:rsidRPr="00DC241B">
              <w:rPr>
                <w:rFonts w:ascii="Times New Roman" w:hAnsi="Times New Roman" w:cs="Times New Roman"/>
              </w:rPr>
              <w:t xml:space="preserve"> </w:t>
            </w:r>
          </w:p>
          <w:p w14:paraId="70E6DFB7" w14:textId="77777777" w:rsidR="00A37D0B" w:rsidRPr="00DC241B" w:rsidRDefault="00A37D0B" w:rsidP="007D1EA1">
            <w:pPr>
              <w:rPr>
                <w:rFonts w:ascii="Times New Roman" w:hAnsi="Times New Roman" w:cs="Times New Roman"/>
              </w:rPr>
            </w:pPr>
            <w:r w:rsidRPr="00DC241B">
              <w:rPr>
                <w:rFonts w:ascii="Times New Roman" w:hAnsi="Times New Roman" w:cs="Times New Roman"/>
              </w:rPr>
              <w:t xml:space="preserve">+ </w:t>
            </w:r>
            <w:proofErr w:type="spellStart"/>
            <w:r w:rsidRPr="00DC241B">
              <w:rPr>
                <w:rFonts w:ascii="Times New Roman" w:hAnsi="Times New Roman" w:cs="Times New Roman"/>
              </w:rPr>
              <w:t>Rapamycin</w:t>
            </w:r>
            <w:proofErr w:type="spellEnd"/>
            <w:r>
              <w:rPr>
                <w:rFonts w:ascii="Times New Roman" w:hAnsi="Times New Roman" w:cs="Times New Roman"/>
                <w:vertAlign w:val="superscript"/>
              </w:rPr>
              <w:t xml:space="preserve"> d</w:t>
            </w:r>
          </w:p>
        </w:tc>
        <w:tc>
          <w:tcPr>
            <w:tcW w:w="1260" w:type="dxa"/>
          </w:tcPr>
          <w:p w14:paraId="64216617" w14:textId="77777777" w:rsidR="00A37D0B" w:rsidRPr="00DC241B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DC241B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1080" w:type="dxa"/>
          </w:tcPr>
          <w:p w14:paraId="70566EDF" w14:textId="77777777" w:rsidR="00A37D0B" w:rsidRPr="00DC241B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DC241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0" w:type="dxa"/>
          </w:tcPr>
          <w:p w14:paraId="3EE85E24" w14:textId="77777777" w:rsidR="00A37D0B" w:rsidRPr="00DC241B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DC241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80" w:type="dxa"/>
          </w:tcPr>
          <w:p w14:paraId="7370721A" w14:textId="77777777" w:rsidR="00A37D0B" w:rsidRPr="00DC241B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DC241B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630" w:type="dxa"/>
          </w:tcPr>
          <w:p w14:paraId="3BD64648" w14:textId="77777777" w:rsidR="00A37D0B" w:rsidRPr="00DC241B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DC241B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800" w:type="dxa"/>
          </w:tcPr>
          <w:p w14:paraId="2653154B" w14:textId="77777777" w:rsidR="00A37D0B" w:rsidRPr="00DC241B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DC241B">
              <w:rPr>
                <w:rFonts w:ascii="Times New Roman" w:hAnsi="Times New Roman" w:cs="Times New Roman"/>
              </w:rPr>
              <w:t>26.0</w:t>
            </w:r>
          </w:p>
        </w:tc>
      </w:tr>
      <w:tr w:rsidR="00A37D0B" w:rsidRPr="00DC241B" w14:paraId="6D59AB1A" w14:textId="77777777" w:rsidTr="007D1EA1">
        <w:tc>
          <w:tcPr>
            <w:tcW w:w="2628" w:type="dxa"/>
          </w:tcPr>
          <w:p w14:paraId="1DB22448" w14:textId="77777777" w:rsidR="00A37D0B" w:rsidRPr="00DC241B" w:rsidRDefault="00A37D0B" w:rsidP="007D1E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56269680" w14:textId="77777777" w:rsidR="00A37D0B" w:rsidRPr="00DC241B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21689D1F" w14:textId="77777777" w:rsidR="00A37D0B" w:rsidRPr="00DC241B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456061F6" w14:textId="77777777" w:rsidR="00A37D0B" w:rsidRPr="00DC241B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1D9B00F2" w14:textId="77777777" w:rsidR="00A37D0B" w:rsidRPr="00DC241B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5E8010F0" w14:textId="77777777" w:rsidR="00A37D0B" w:rsidRPr="00DC241B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7216BCE6" w14:textId="77777777" w:rsidR="00A37D0B" w:rsidRPr="00DC241B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A37D0B" w:rsidRPr="00DC241B" w14:paraId="3EED5819" w14:textId="77777777" w:rsidTr="007D1EA1">
        <w:tc>
          <w:tcPr>
            <w:tcW w:w="2628" w:type="dxa"/>
          </w:tcPr>
          <w:p w14:paraId="240605D9" w14:textId="77777777" w:rsidR="00A37D0B" w:rsidRPr="00DC241B" w:rsidRDefault="00A37D0B" w:rsidP="007D1EA1">
            <w:pPr>
              <w:rPr>
                <w:rFonts w:ascii="Times New Roman" w:hAnsi="Times New Roman" w:cs="Times New Roman"/>
              </w:rPr>
            </w:pPr>
            <w:proofErr w:type="gramStart"/>
            <w:r w:rsidRPr="00DC241B">
              <w:rPr>
                <w:rFonts w:ascii="Times New Roman" w:hAnsi="Times New Roman" w:cs="Times New Roman"/>
                <w:i/>
              </w:rPr>
              <w:t>zip1Δ</w:t>
            </w:r>
            <w:proofErr w:type="gramEnd"/>
            <w:r w:rsidRPr="00244F19">
              <w:rPr>
                <w:rFonts w:ascii="Times New Roman" w:hAnsi="Times New Roman" w:cs="Times New Roman"/>
                <w:vertAlign w:val="superscript"/>
              </w:rPr>
              <w:t xml:space="preserve"> c</w:t>
            </w:r>
            <w:r w:rsidRPr="00DC241B">
              <w:rPr>
                <w:rFonts w:ascii="Times New Roman" w:hAnsi="Times New Roman" w:cs="Times New Roman"/>
                <w:i/>
              </w:rPr>
              <w:t xml:space="preserve"> </w:t>
            </w:r>
            <w:r w:rsidRPr="00DC241B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H</w:t>
            </w:r>
            <w:r w:rsidRPr="00DC241B">
              <w:rPr>
                <w:rFonts w:ascii="Times New Roman" w:hAnsi="Times New Roman" w:cs="Times New Roman"/>
              </w:rPr>
              <w:t>7794)</w:t>
            </w:r>
          </w:p>
        </w:tc>
        <w:tc>
          <w:tcPr>
            <w:tcW w:w="1260" w:type="dxa"/>
          </w:tcPr>
          <w:p w14:paraId="161B23FC" w14:textId="77777777" w:rsidR="00A37D0B" w:rsidRPr="00DC241B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DC241B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1080" w:type="dxa"/>
          </w:tcPr>
          <w:p w14:paraId="2A403F55" w14:textId="77777777" w:rsidR="00A37D0B" w:rsidRPr="00DC241B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DC241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0" w:type="dxa"/>
          </w:tcPr>
          <w:p w14:paraId="7DCA6FF9" w14:textId="77777777" w:rsidR="00A37D0B" w:rsidRPr="00DC241B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DC241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80" w:type="dxa"/>
          </w:tcPr>
          <w:p w14:paraId="5A36AA54" w14:textId="77777777" w:rsidR="00A37D0B" w:rsidRPr="00DC241B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DC241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30" w:type="dxa"/>
          </w:tcPr>
          <w:p w14:paraId="7E31308E" w14:textId="77777777" w:rsidR="00A37D0B" w:rsidRPr="00DC241B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DC241B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800" w:type="dxa"/>
          </w:tcPr>
          <w:p w14:paraId="4020A1D6" w14:textId="77777777" w:rsidR="00A37D0B" w:rsidRPr="00DC241B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DC241B">
              <w:rPr>
                <w:rFonts w:ascii="Times New Roman" w:hAnsi="Times New Roman" w:cs="Times New Roman"/>
              </w:rPr>
              <w:t>10.0</w:t>
            </w:r>
          </w:p>
        </w:tc>
      </w:tr>
      <w:tr w:rsidR="00A37D0B" w:rsidRPr="00DC241B" w14:paraId="488EC69C" w14:textId="77777777" w:rsidTr="007D1EA1">
        <w:tc>
          <w:tcPr>
            <w:tcW w:w="2628" w:type="dxa"/>
          </w:tcPr>
          <w:p w14:paraId="32598A41" w14:textId="77777777" w:rsidR="00A37D0B" w:rsidRPr="00DC241B" w:rsidRDefault="00A37D0B" w:rsidP="007D1EA1">
            <w:pPr>
              <w:rPr>
                <w:rFonts w:ascii="Times New Roman" w:hAnsi="Times New Roman" w:cs="Times New Roman"/>
              </w:rPr>
            </w:pPr>
            <w:proofErr w:type="gramStart"/>
            <w:r w:rsidRPr="00DC241B">
              <w:rPr>
                <w:rFonts w:ascii="Times New Roman" w:hAnsi="Times New Roman" w:cs="Times New Roman"/>
                <w:i/>
              </w:rPr>
              <w:t>spo11Δ</w:t>
            </w:r>
            <w:proofErr w:type="gramEnd"/>
            <w:r w:rsidRPr="00244F19">
              <w:rPr>
                <w:rFonts w:ascii="Times New Roman" w:hAnsi="Times New Roman" w:cs="Times New Roman"/>
                <w:vertAlign w:val="superscript"/>
              </w:rPr>
              <w:t xml:space="preserve"> c</w:t>
            </w:r>
            <w:r w:rsidRPr="00DC241B">
              <w:rPr>
                <w:rFonts w:ascii="Times New Roman" w:hAnsi="Times New Roman" w:cs="Times New Roman"/>
                <w:i/>
              </w:rPr>
              <w:t xml:space="preserve"> </w:t>
            </w:r>
            <w:r w:rsidRPr="00DC241B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H</w:t>
            </w:r>
            <w:r w:rsidRPr="00DC241B">
              <w:rPr>
                <w:rFonts w:ascii="Times New Roman" w:hAnsi="Times New Roman" w:cs="Times New Roman"/>
              </w:rPr>
              <w:t>7795)</w:t>
            </w:r>
          </w:p>
        </w:tc>
        <w:tc>
          <w:tcPr>
            <w:tcW w:w="1260" w:type="dxa"/>
          </w:tcPr>
          <w:p w14:paraId="3019AAEB" w14:textId="77777777" w:rsidR="00A37D0B" w:rsidRPr="00DC241B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DC241B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1080" w:type="dxa"/>
          </w:tcPr>
          <w:p w14:paraId="63BEC1E6" w14:textId="77777777" w:rsidR="00A37D0B" w:rsidRPr="00DC241B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DC241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0" w:type="dxa"/>
          </w:tcPr>
          <w:p w14:paraId="28218E2A" w14:textId="77777777" w:rsidR="00A37D0B" w:rsidRPr="00DC241B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DC241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80" w:type="dxa"/>
          </w:tcPr>
          <w:p w14:paraId="2A57B388" w14:textId="77777777" w:rsidR="00A37D0B" w:rsidRPr="00DC241B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DC241B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630" w:type="dxa"/>
          </w:tcPr>
          <w:p w14:paraId="018F2CD2" w14:textId="77777777" w:rsidR="00A37D0B" w:rsidRPr="00DC241B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DC241B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800" w:type="dxa"/>
          </w:tcPr>
          <w:p w14:paraId="6CB7218B" w14:textId="77777777" w:rsidR="00A37D0B" w:rsidRPr="00DC241B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DC241B">
              <w:rPr>
                <w:rFonts w:ascii="Times New Roman" w:hAnsi="Times New Roman" w:cs="Times New Roman"/>
              </w:rPr>
              <w:t>24.0</w:t>
            </w:r>
          </w:p>
        </w:tc>
      </w:tr>
      <w:tr w:rsidR="00A37D0B" w:rsidRPr="00DC241B" w14:paraId="0BBCAEA7" w14:textId="77777777" w:rsidTr="007D1EA1">
        <w:tc>
          <w:tcPr>
            <w:tcW w:w="2628" w:type="dxa"/>
          </w:tcPr>
          <w:p w14:paraId="28663074" w14:textId="77777777" w:rsidR="00A37D0B" w:rsidRPr="00DC241B" w:rsidRDefault="00A37D0B" w:rsidP="007D1EA1">
            <w:pPr>
              <w:rPr>
                <w:rFonts w:ascii="Times New Roman" w:hAnsi="Times New Roman" w:cs="Times New Roman"/>
              </w:rPr>
            </w:pPr>
            <w:proofErr w:type="gramStart"/>
            <w:r w:rsidRPr="00DC241B">
              <w:rPr>
                <w:rFonts w:ascii="Times New Roman" w:hAnsi="Times New Roman" w:cs="Times New Roman"/>
                <w:i/>
              </w:rPr>
              <w:t>rad54Δ</w:t>
            </w:r>
            <w:proofErr w:type="gramEnd"/>
            <w:r w:rsidRPr="00244F19">
              <w:rPr>
                <w:rFonts w:ascii="Times New Roman" w:hAnsi="Times New Roman" w:cs="Times New Roman"/>
                <w:vertAlign w:val="superscript"/>
              </w:rPr>
              <w:t xml:space="preserve"> c</w:t>
            </w:r>
            <w:r w:rsidRPr="00DC241B">
              <w:rPr>
                <w:rFonts w:ascii="Times New Roman" w:hAnsi="Times New Roman" w:cs="Times New Roman"/>
                <w:i/>
              </w:rPr>
              <w:t xml:space="preserve"> </w:t>
            </w:r>
            <w:r w:rsidRPr="00DC241B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H</w:t>
            </w:r>
            <w:r w:rsidRPr="00DC241B">
              <w:rPr>
                <w:rFonts w:ascii="Times New Roman" w:hAnsi="Times New Roman" w:cs="Times New Roman"/>
              </w:rPr>
              <w:t>7813)</w:t>
            </w:r>
          </w:p>
        </w:tc>
        <w:tc>
          <w:tcPr>
            <w:tcW w:w="1260" w:type="dxa"/>
          </w:tcPr>
          <w:p w14:paraId="735DAD8D" w14:textId="77777777" w:rsidR="00A37D0B" w:rsidRPr="00DC241B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DC241B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080" w:type="dxa"/>
          </w:tcPr>
          <w:p w14:paraId="6BD7EB23" w14:textId="77777777" w:rsidR="00A37D0B" w:rsidRPr="00DC241B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DC241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90" w:type="dxa"/>
          </w:tcPr>
          <w:p w14:paraId="556493BA" w14:textId="77777777" w:rsidR="00A37D0B" w:rsidRPr="00DC241B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DC241B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080" w:type="dxa"/>
          </w:tcPr>
          <w:p w14:paraId="0E8423B6" w14:textId="77777777" w:rsidR="00A37D0B" w:rsidRPr="00DC241B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DC241B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630" w:type="dxa"/>
          </w:tcPr>
          <w:p w14:paraId="7E5AA81F" w14:textId="77777777" w:rsidR="00A37D0B" w:rsidRPr="00DC241B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DC241B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800" w:type="dxa"/>
          </w:tcPr>
          <w:p w14:paraId="76F0B780" w14:textId="77777777" w:rsidR="00A37D0B" w:rsidRPr="00DC241B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DC241B">
              <w:rPr>
                <w:rFonts w:ascii="Times New Roman" w:hAnsi="Times New Roman" w:cs="Times New Roman"/>
              </w:rPr>
              <w:t>64.0</w:t>
            </w:r>
          </w:p>
        </w:tc>
      </w:tr>
    </w:tbl>
    <w:p w14:paraId="6084E79A" w14:textId="77777777" w:rsidR="00A37D0B" w:rsidRDefault="00A37D0B" w:rsidP="00A37D0B">
      <w:pPr>
        <w:rPr>
          <w:rFonts w:ascii="Times New Roman" w:hAnsi="Times New Roman" w:cs="Times New Roman"/>
        </w:rPr>
      </w:pPr>
    </w:p>
    <w:p w14:paraId="65B5DBDB" w14:textId="77777777" w:rsidR="00A37D0B" w:rsidRPr="00DC241B" w:rsidRDefault="00A37D0B" w:rsidP="00A37D0B">
      <w:pPr>
        <w:rPr>
          <w:rFonts w:ascii="Times New Roman" w:hAnsi="Times New Roman" w:cs="Times New Roman"/>
        </w:rPr>
      </w:pPr>
      <w:proofErr w:type="gramStart"/>
      <w:r w:rsidRPr="00244F19">
        <w:rPr>
          <w:rFonts w:ascii="Times New Roman" w:hAnsi="Times New Roman" w:cs="Times New Roman"/>
          <w:vertAlign w:val="superscript"/>
        </w:rPr>
        <w:t>a</w:t>
      </w:r>
      <w:proofErr w:type="gramEnd"/>
      <w:r>
        <w:rPr>
          <w:rFonts w:ascii="Times New Roman" w:hAnsi="Times New Roman" w:cs="Times New Roman"/>
        </w:rPr>
        <w:t xml:space="preserve"> </w:t>
      </w:r>
      <w:r w:rsidRPr="00DC241B">
        <w:rPr>
          <w:rFonts w:ascii="Times New Roman" w:hAnsi="Times New Roman" w:cs="Times New Roman"/>
        </w:rPr>
        <w:t xml:space="preserve">Monad- single spore, dyad- two spores, tetrad- three/four spores </w:t>
      </w:r>
    </w:p>
    <w:p w14:paraId="0CC04364" w14:textId="77777777" w:rsidR="00A37D0B" w:rsidRPr="00DC241B" w:rsidRDefault="00A37D0B" w:rsidP="00A37D0B">
      <w:pPr>
        <w:rPr>
          <w:rFonts w:ascii="Times New Roman" w:hAnsi="Times New Roman" w:cs="Times New Roman"/>
        </w:rPr>
      </w:pPr>
      <w:proofErr w:type="gramStart"/>
      <w:r w:rsidRPr="00244F19">
        <w:rPr>
          <w:rFonts w:ascii="Times New Roman" w:hAnsi="Times New Roman" w:cs="Times New Roman"/>
          <w:vertAlign w:val="superscript"/>
        </w:rPr>
        <w:t>b</w:t>
      </w:r>
      <w:proofErr w:type="gramEnd"/>
      <w:r>
        <w:rPr>
          <w:rFonts w:ascii="Times New Roman" w:hAnsi="Times New Roman" w:cs="Times New Roman"/>
        </w:rPr>
        <w:t xml:space="preserve"> </w:t>
      </w:r>
      <w:r w:rsidRPr="00DC241B">
        <w:rPr>
          <w:rFonts w:ascii="Times New Roman" w:hAnsi="Times New Roman" w:cs="Times New Roman"/>
        </w:rPr>
        <w:t>N - number of meiotic cells analyzed</w:t>
      </w:r>
    </w:p>
    <w:p w14:paraId="46E61D35" w14:textId="77777777" w:rsidR="00A37D0B" w:rsidRPr="00DC241B" w:rsidRDefault="00A37D0B" w:rsidP="00A37D0B">
      <w:pPr>
        <w:rPr>
          <w:rFonts w:ascii="Times New Roman" w:hAnsi="Times New Roman" w:cs="Times New Roman"/>
        </w:rPr>
      </w:pPr>
      <w:proofErr w:type="gramStart"/>
      <w:r w:rsidRPr="00244F19">
        <w:rPr>
          <w:rFonts w:ascii="Times New Roman" w:hAnsi="Times New Roman" w:cs="Times New Roman"/>
          <w:vertAlign w:val="superscript"/>
        </w:rPr>
        <w:t>c</w:t>
      </w:r>
      <w:proofErr w:type="gramEnd"/>
      <w:r w:rsidRPr="00244F19">
        <w:rPr>
          <w:rFonts w:ascii="Times New Roman" w:hAnsi="Times New Roman" w:cs="Times New Roman"/>
          <w:vertAlign w:val="superscript"/>
        </w:rPr>
        <w:t xml:space="preserve"> </w:t>
      </w:r>
      <w:r w:rsidRPr="00DC241B">
        <w:rPr>
          <w:rFonts w:ascii="Times New Roman" w:hAnsi="Times New Roman" w:cs="Times New Roman"/>
          <w:i/>
        </w:rPr>
        <w:t xml:space="preserve">RPL13A-2xFKBP12::TRP1/RPL13A-2xFKBP12::TRP1 fpr1::KANMX4/fpr1::KANMX4 tor1-1::HIS3/tor1-1::HIS3 </w:t>
      </w:r>
      <w:r w:rsidRPr="00DC241B">
        <w:rPr>
          <w:rFonts w:ascii="Times New Roman" w:hAnsi="Times New Roman" w:cs="Times New Roman"/>
        </w:rPr>
        <w:t>(anchor-away strain background)</w:t>
      </w:r>
    </w:p>
    <w:p w14:paraId="0BE7FA41" w14:textId="56ED2BBA" w:rsidR="00A37D0B" w:rsidRPr="00477F62" w:rsidRDefault="00A37D0B" w:rsidP="00A37D0B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vertAlign w:val="superscript"/>
        </w:rPr>
        <w:t>d</w:t>
      </w:r>
      <w:proofErr w:type="gramEnd"/>
      <w:r w:rsidRPr="00DC241B">
        <w:rPr>
          <w:rFonts w:ascii="Times New Roman" w:hAnsi="Times New Roman" w:cs="Times New Roman"/>
        </w:rPr>
        <w:t xml:space="preserve"> </w:t>
      </w:r>
      <w:proofErr w:type="spellStart"/>
      <w:r w:rsidRPr="00DC241B">
        <w:rPr>
          <w:rFonts w:ascii="Times New Roman" w:hAnsi="Times New Roman" w:cs="Times New Roman"/>
        </w:rPr>
        <w:t>Rapamycin</w:t>
      </w:r>
      <w:proofErr w:type="spellEnd"/>
      <w:r w:rsidRPr="00DC241B">
        <w:rPr>
          <w:rFonts w:ascii="Times New Roman" w:hAnsi="Times New Roman" w:cs="Times New Roman"/>
        </w:rPr>
        <w:t xml:space="preserve"> was added to the cells w</w:t>
      </w:r>
      <w:r>
        <w:rPr>
          <w:rFonts w:ascii="Times New Roman" w:hAnsi="Times New Roman" w:cs="Times New Roman"/>
        </w:rPr>
        <w:t xml:space="preserve">hen meiosis was induced (T=0 </w:t>
      </w:r>
      <w:proofErr w:type="spellStart"/>
      <w:r>
        <w:rPr>
          <w:rFonts w:ascii="Times New Roman" w:hAnsi="Times New Roman" w:cs="Times New Roman"/>
        </w:rPr>
        <w:t>h</w:t>
      </w:r>
      <w:r w:rsidRPr="00DC241B">
        <w:rPr>
          <w:rFonts w:ascii="Times New Roman" w:hAnsi="Times New Roman" w:cs="Times New Roman"/>
        </w:rPr>
        <w:t>r</w:t>
      </w:r>
      <w:proofErr w:type="spellEnd"/>
      <w:r w:rsidRPr="00DC241B">
        <w:rPr>
          <w:rFonts w:ascii="Times New Roman" w:hAnsi="Times New Roman" w:cs="Times New Roman"/>
        </w:rPr>
        <w:t>)</w:t>
      </w:r>
    </w:p>
    <w:sectPr w:rsidR="00A37D0B" w:rsidRPr="00477F62" w:rsidSect="00A37D0B">
      <w:pgSz w:w="12240" w:h="15840"/>
      <w:pgMar w:top="1440" w:right="1440" w:bottom="1440" w:left="1440" w:header="720" w:footer="720" w:gutter="0"/>
      <w:lnNumType w:countBy="1" w:restart="continuous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D086C89"/>
    <w:multiLevelType w:val="hybridMultilevel"/>
    <w:tmpl w:val="E90AA200"/>
    <w:lvl w:ilvl="0" w:tplc="BBAEB9C2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7D0B"/>
    <w:rsid w:val="00093B90"/>
    <w:rsid w:val="0015448C"/>
    <w:rsid w:val="00197CEC"/>
    <w:rsid w:val="001F40F7"/>
    <w:rsid w:val="002617CC"/>
    <w:rsid w:val="0027471B"/>
    <w:rsid w:val="003C7093"/>
    <w:rsid w:val="00477F62"/>
    <w:rsid w:val="00611473"/>
    <w:rsid w:val="00647229"/>
    <w:rsid w:val="007D1EA1"/>
    <w:rsid w:val="008B707F"/>
    <w:rsid w:val="008C1694"/>
    <w:rsid w:val="00976E78"/>
    <w:rsid w:val="00A37D0B"/>
    <w:rsid w:val="00AE1593"/>
    <w:rsid w:val="00B07A65"/>
    <w:rsid w:val="00B46F02"/>
    <w:rsid w:val="00BD48B4"/>
    <w:rsid w:val="00C63760"/>
    <w:rsid w:val="00D24CB0"/>
    <w:rsid w:val="00D7372A"/>
    <w:rsid w:val="00D80B60"/>
    <w:rsid w:val="00DC1EBF"/>
    <w:rsid w:val="00E9069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386DBC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D0B"/>
  </w:style>
  <w:style w:type="paragraph" w:styleId="Heading1">
    <w:name w:val="heading 1"/>
    <w:basedOn w:val="Normal"/>
    <w:link w:val="Heading1Char"/>
    <w:uiPriority w:val="9"/>
    <w:qFormat/>
    <w:rsid w:val="00A37D0B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7D0B"/>
    <w:rPr>
      <w:rFonts w:ascii="Times" w:hAnsi="Times"/>
      <w:b/>
      <w:bCs/>
      <w:kern w:val="36"/>
      <w:sz w:val="48"/>
      <w:szCs w:val="48"/>
    </w:rPr>
  </w:style>
  <w:style w:type="character" w:styleId="Strong">
    <w:name w:val="Strong"/>
    <w:basedOn w:val="DefaultParagraphFont"/>
    <w:uiPriority w:val="22"/>
    <w:qFormat/>
    <w:rsid w:val="00A37D0B"/>
    <w:rPr>
      <w:b/>
      <w:bCs/>
    </w:rPr>
  </w:style>
  <w:style w:type="character" w:styleId="Hyperlink">
    <w:name w:val="Hyperlink"/>
    <w:basedOn w:val="DefaultParagraphFont"/>
    <w:uiPriority w:val="99"/>
    <w:unhideWhenUsed/>
    <w:rsid w:val="00A37D0B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A37D0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37D0B"/>
  </w:style>
  <w:style w:type="paragraph" w:styleId="Footer">
    <w:name w:val="footer"/>
    <w:basedOn w:val="Normal"/>
    <w:link w:val="FooterChar"/>
    <w:uiPriority w:val="99"/>
    <w:unhideWhenUsed/>
    <w:rsid w:val="00A37D0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7D0B"/>
  </w:style>
  <w:style w:type="character" w:styleId="PageNumber">
    <w:name w:val="page number"/>
    <w:basedOn w:val="DefaultParagraphFont"/>
    <w:uiPriority w:val="99"/>
    <w:semiHidden/>
    <w:unhideWhenUsed/>
    <w:rsid w:val="00A37D0B"/>
  </w:style>
  <w:style w:type="paragraph" w:customStyle="1" w:styleId="EndNoteBibliographyTitle">
    <w:name w:val="EndNote Bibliography Title"/>
    <w:basedOn w:val="Normal"/>
    <w:rsid w:val="00A37D0B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A37D0B"/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7D0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7D0B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A37D0B"/>
  </w:style>
  <w:style w:type="character" w:styleId="CommentReference">
    <w:name w:val="annotation reference"/>
    <w:basedOn w:val="DefaultParagraphFont"/>
    <w:uiPriority w:val="99"/>
    <w:semiHidden/>
    <w:unhideWhenUsed/>
    <w:rsid w:val="00A37D0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7D0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7D0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7D0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7D0B"/>
    <w:rPr>
      <w:b/>
      <w:bCs/>
      <w:sz w:val="20"/>
      <w:szCs w:val="20"/>
    </w:rPr>
  </w:style>
  <w:style w:type="character" w:customStyle="1" w:styleId="scdddoi">
    <w:name w:val="s_c_dddoi"/>
    <w:basedOn w:val="DefaultParagraphFont"/>
    <w:rsid w:val="00A37D0B"/>
  </w:style>
  <w:style w:type="character" w:styleId="FollowedHyperlink">
    <w:name w:val="FollowedHyperlink"/>
    <w:basedOn w:val="DefaultParagraphFont"/>
    <w:uiPriority w:val="99"/>
    <w:semiHidden/>
    <w:unhideWhenUsed/>
    <w:rsid w:val="00A37D0B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A37D0B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A37D0B"/>
  </w:style>
  <w:style w:type="table" w:styleId="TableGrid">
    <w:name w:val="Table Grid"/>
    <w:basedOn w:val="TableNormal"/>
    <w:uiPriority w:val="59"/>
    <w:rsid w:val="00A37D0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D0B"/>
  </w:style>
  <w:style w:type="paragraph" w:styleId="Heading1">
    <w:name w:val="heading 1"/>
    <w:basedOn w:val="Normal"/>
    <w:link w:val="Heading1Char"/>
    <w:uiPriority w:val="9"/>
    <w:qFormat/>
    <w:rsid w:val="00A37D0B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7D0B"/>
    <w:rPr>
      <w:rFonts w:ascii="Times" w:hAnsi="Times"/>
      <w:b/>
      <w:bCs/>
      <w:kern w:val="36"/>
      <w:sz w:val="48"/>
      <w:szCs w:val="48"/>
    </w:rPr>
  </w:style>
  <w:style w:type="character" w:styleId="Strong">
    <w:name w:val="Strong"/>
    <w:basedOn w:val="DefaultParagraphFont"/>
    <w:uiPriority w:val="22"/>
    <w:qFormat/>
    <w:rsid w:val="00A37D0B"/>
    <w:rPr>
      <w:b/>
      <w:bCs/>
    </w:rPr>
  </w:style>
  <w:style w:type="character" w:styleId="Hyperlink">
    <w:name w:val="Hyperlink"/>
    <w:basedOn w:val="DefaultParagraphFont"/>
    <w:uiPriority w:val="99"/>
    <w:unhideWhenUsed/>
    <w:rsid w:val="00A37D0B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A37D0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37D0B"/>
  </w:style>
  <w:style w:type="paragraph" w:styleId="Footer">
    <w:name w:val="footer"/>
    <w:basedOn w:val="Normal"/>
    <w:link w:val="FooterChar"/>
    <w:uiPriority w:val="99"/>
    <w:unhideWhenUsed/>
    <w:rsid w:val="00A37D0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7D0B"/>
  </w:style>
  <w:style w:type="character" w:styleId="PageNumber">
    <w:name w:val="page number"/>
    <w:basedOn w:val="DefaultParagraphFont"/>
    <w:uiPriority w:val="99"/>
    <w:semiHidden/>
    <w:unhideWhenUsed/>
    <w:rsid w:val="00A37D0B"/>
  </w:style>
  <w:style w:type="paragraph" w:customStyle="1" w:styleId="EndNoteBibliographyTitle">
    <w:name w:val="EndNote Bibliography Title"/>
    <w:basedOn w:val="Normal"/>
    <w:rsid w:val="00A37D0B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A37D0B"/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7D0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7D0B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A37D0B"/>
  </w:style>
  <w:style w:type="character" w:styleId="CommentReference">
    <w:name w:val="annotation reference"/>
    <w:basedOn w:val="DefaultParagraphFont"/>
    <w:uiPriority w:val="99"/>
    <w:semiHidden/>
    <w:unhideWhenUsed/>
    <w:rsid w:val="00A37D0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7D0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7D0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7D0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7D0B"/>
    <w:rPr>
      <w:b/>
      <w:bCs/>
      <w:sz w:val="20"/>
      <w:szCs w:val="20"/>
    </w:rPr>
  </w:style>
  <w:style w:type="character" w:customStyle="1" w:styleId="scdddoi">
    <w:name w:val="s_c_dddoi"/>
    <w:basedOn w:val="DefaultParagraphFont"/>
    <w:rsid w:val="00A37D0B"/>
  </w:style>
  <w:style w:type="character" w:styleId="FollowedHyperlink">
    <w:name w:val="FollowedHyperlink"/>
    <w:basedOn w:val="DefaultParagraphFont"/>
    <w:uiPriority w:val="99"/>
    <w:semiHidden/>
    <w:unhideWhenUsed/>
    <w:rsid w:val="00A37D0B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A37D0B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A37D0B"/>
  </w:style>
  <w:style w:type="table" w:styleId="TableGrid">
    <w:name w:val="Table Grid"/>
    <w:basedOn w:val="TableNormal"/>
    <w:uiPriority w:val="59"/>
    <w:rsid w:val="00A37D0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3</Words>
  <Characters>991</Characters>
  <Application>Microsoft Macintosh Word</Application>
  <DocSecurity>0</DocSecurity>
  <Lines>8</Lines>
  <Paragraphs>2</Paragraphs>
  <ScaleCrop>false</ScaleCrop>
  <Company>NYU</Company>
  <LinksUpToDate>false</LinksUpToDate>
  <CharactersWithSpaces>11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i Subramanian</dc:creator>
  <cp:keywords/>
  <dc:description/>
  <cp:lastModifiedBy>Viji Subramanian</cp:lastModifiedBy>
  <cp:revision>5</cp:revision>
  <dcterms:created xsi:type="dcterms:W3CDTF">2015-11-17T01:44:00Z</dcterms:created>
  <dcterms:modified xsi:type="dcterms:W3CDTF">2015-12-17T17:30:00Z</dcterms:modified>
</cp:coreProperties>
</file>